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orting Table 10. </w:t>
      </w:r>
      <w:r>
        <w:rPr>
          <w:rFonts w:cs="Times New Roman" w:ascii="Times New Roman" w:hAnsi="Times New Roman"/>
          <w:color w:val="000000"/>
          <w:sz w:val="24"/>
          <w:szCs w:val="24"/>
        </w:rPr>
        <w:t>The binding motifs of Dig1 and Ste12 are over-represented in the promoters of genes repressed in the Σ1278b tetraploid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93980</wp:posOffset>
                </wp:positionV>
                <wp:extent cx="2077720" cy="5528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7720" cy="5528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27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17"/>
                              <w:gridCol w:w="1100"/>
                              <w:gridCol w:w="1155"/>
                            </w:tblGrid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ig1 motif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e12 moti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FLO1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YLR042C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ZPS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MFA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FRE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STE2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FUS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YGL193C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FUS3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SPI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GA2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BAR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YLR040C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DDR48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PRY2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STE6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SST2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YGP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GA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SVS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MFA2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NDJ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STE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ECM3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HO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CWP2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ROG3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GPA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YRO2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GIC2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RSN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GYP8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MSB2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SCW10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AXL2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3.6pt;height:435.3pt;mso-wrap-distance-left:0pt;mso-wrap-distance-right:9pt;mso-wrap-distance-top:0pt;mso-wrap-distance-bottom:0pt;margin-top:7.4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27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17"/>
                        <w:gridCol w:w="1100"/>
                        <w:gridCol w:w="1155"/>
                      </w:tblGrid>
                      <w:tr>
                        <w:trPr>
                          <w:trHeight w:val="261" w:hRule="atLeast"/>
                        </w:trPr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ig1 motif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te12 moti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FLO1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YLR042C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ZPS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MFA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FRE4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STE2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FUS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YGL193C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FUS3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SPI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GA2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BAR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  <w:t>YLR040C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DDR48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PRY2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STE6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SST2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YGP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GA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SVS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MFA2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NDJ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STE4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ECM34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HO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CWP2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ROG3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GPA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YRO2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GIC2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RSN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GYP8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MSB2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SCW10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AXL2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color w:val="000000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promoter of each gene in the annotated Σ1278b genome was scanned for sequences matching the currently known Dig1 and Ste12 binding motifs. Yes/No indicates whether a motif is present as predicted by bioinformatics and represents the likelihood of regulation by the transcription factor. The p-values for enrichment of the Dig1 and Ste12 motifs are 1.33 e-9 and 1.43 e-9, respectively. Detailed motif scan results are shown in Supporting Dataset 2.</w:t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22:30:00Z</dcterms:created>
  <dc:creator>C</dc:creator>
  <dc:description/>
  <cp:keywords/>
  <dc:language>en-US</dc:language>
  <cp:lastModifiedBy>C</cp:lastModifiedBy>
  <dcterms:modified xsi:type="dcterms:W3CDTF">2010-08-25T23:27:00Z</dcterms:modified>
  <cp:revision>2</cp:revision>
  <dc:subject/>
  <dc:title/>
</cp:coreProperties>
</file>